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5D08F5" w14:textId="7D236716" w:rsidR="00362908" w:rsidRPr="00362908" w:rsidRDefault="00362908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362908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Supplementary Table</w:t>
      </w:r>
      <w:r w:rsidR="00006DA2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1</w:t>
      </w:r>
      <w:r w:rsidRPr="00362908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. The results of the</w:t>
      </w:r>
      <w:r w:rsidRPr="00BC155C">
        <w:rPr>
          <w:rFonts w:ascii="Times New Roman" w:eastAsia="宋体" w:hAnsi="Times New Roman" w:cs="Times New Roman"/>
          <w:color w:val="FF0000"/>
          <w:kern w:val="0"/>
          <w:sz w:val="16"/>
          <w:szCs w:val="16"/>
        </w:rPr>
        <w:t xml:space="preserve"> </w:t>
      </w:r>
      <w:r w:rsidRPr="00AC0F1F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genotyping call rates</w:t>
      </w:r>
      <w:r w:rsidRPr="00362908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and </w:t>
      </w:r>
      <w:r w:rsidR="00957E8F" w:rsidRPr="00957E8F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Hardy-Weinberg</w:t>
      </w:r>
      <w:r w:rsidR="00AC0F1F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</w:t>
      </w:r>
      <w:r w:rsidRPr="00362908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equilibrium tests of the </w:t>
      </w:r>
      <w:r w:rsidRPr="00AC0F1F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rs2253206</w:t>
      </w:r>
      <w:r w:rsidRPr="00362908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, rs10932201, and rs162209 polymorphisms</w:t>
      </w:r>
      <w: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.</w:t>
      </w:r>
    </w:p>
    <w:tbl>
      <w:tblPr>
        <w:tblW w:w="0" w:type="auto"/>
        <w:tblInd w:w="-1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7"/>
        <w:gridCol w:w="1701"/>
        <w:gridCol w:w="1701"/>
        <w:gridCol w:w="1842"/>
      </w:tblGrid>
      <w:tr w:rsidR="0036528B" w:rsidRPr="0036528B" w14:paraId="1BA1D3D1" w14:textId="77777777" w:rsidTr="00362908">
        <w:trPr>
          <w:trHeight w:val="285"/>
        </w:trPr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8B46" w14:textId="77777777" w:rsidR="0036528B" w:rsidRPr="00362908" w:rsidRDefault="0036528B" w:rsidP="003652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E853" w14:textId="0ADA2E80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olymorphis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A793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Controls, n (%)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69B2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atients, n (%)</w:t>
            </w:r>
          </w:p>
        </w:tc>
      </w:tr>
      <w:tr w:rsidR="0036528B" w:rsidRPr="0036528B" w14:paraId="2C31EA9E" w14:textId="77777777" w:rsidTr="00362908">
        <w:trPr>
          <w:trHeight w:val="285"/>
        </w:trPr>
        <w:tc>
          <w:tcPr>
            <w:tcW w:w="28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C009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DB35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s22532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5419" w14:textId="595F24ED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26BC" w14:textId="27E6E824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6528B" w:rsidRPr="0036528B" w14:paraId="508863B6" w14:textId="77777777" w:rsidTr="00362908">
        <w:trPr>
          <w:trHeight w:val="285"/>
        </w:trPr>
        <w:tc>
          <w:tcPr>
            <w:tcW w:w="2807" w:type="dxa"/>
            <w:vMerge w:val="restart"/>
            <w:shd w:val="clear" w:color="auto" w:fill="auto"/>
            <w:noWrap/>
            <w:vAlign w:val="center"/>
            <w:hideMark/>
          </w:tcPr>
          <w:p w14:paraId="12026DAB" w14:textId="5D293DD4" w:rsidR="0036528B" w:rsidRPr="00362908" w:rsidRDefault="00844E14" w:rsidP="00844E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enotyp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35EA6E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6F1F01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40 (46.7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05472C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01 (42.0%)</w:t>
            </w:r>
          </w:p>
        </w:tc>
      </w:tr>
      <w:tr w:rsidR="0036528B" w:rsidRPr="0036528B" w14:paraId="29E2DCCA" w14:textId="77777777" w:rsidTr="00362908">
        <w:trPr>
          <w:trHeight w:val="285"/>
        </w:trPr>
        <w:tc>
          <w:tcPr>
            <w:tcW w:w="2807" w:type="dxa"/>
            <w:vMerge/>
            <w:vAlign w:val="center"/>
            <w:hideMark/>
          </w:tcPr>
          <w:p w14:paraId="1B661935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E1C2CC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FADCF6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40 (46.7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FB7C77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21 (46.1%)</w:t>
            </w:r>
          </w:p>
        </w:tc>
      </w:tr>
      <w:tr w:rsidR="0036528B" w:rsidRPr="0036528B" w14:paraId="2842CFF0" w14:textId="77777777" w:rsidTr="00362908">
        <w:trPr>
          <w:trHeight w:val="285"/>
        </w:trPr>
        <w:tc>
          <w:tcPr>
            <w:tcW w:w="2807" w:type="dxa"/>
            <w:vMerge/>
            <w:vAlign w:val="center"/>
            <w:hideMark/>
          </w:tcPr>
          <w:p w14:paraId="7F3CF916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2CBAAD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025817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0 (6.7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FA2AA5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7 (11.9%)</w:t>
            </w:r>
          </w:p>
        </w:tc>
      </w:tr>
      <w:tr w:rsidR="0036528B" w:rsidRPr="0036528B" w14:paraId="3F025C75" w14:textId="77777777" w:rsidTr="00362908">
        <w:trPr>
          <w:trHeight w:val="285"/>
        </w:trPr>
        <w:tc>
          <w:tcPr>
            <w:tcW w:w="2807" w:type="dxa"/>
            <w:shd w:val="clear" w:color="auto" w:fill="auto"/>
            <w:noWrap/>
            <w:vAlign w:val="bottom"/>
            <w:hideMark/>
          </w:tcPr>
          <w:p w14:paraId="262FF56B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Hardy-Weinberg equilibrium(P value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E6CB70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1738B0" w14:textId="77777777" w:rsidR="0036528B" w:rsidRPr="00362908" w:rsidRDefault="0036528B" w:rsidP="001E01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AE6B033" w14:textId="77777777" w:rsidR="0036528B" w:rsidRPr="00362908" w:rsidRDefault="0036528B" w:rsidP="001E01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75</w:t>
            </w:r>
          </w:p>
        </w:tc>
      </w:tr>
      <w:tr w:rsidR="0036528B" w:rsidRPr="0036528B" w14:paraId="4614B364" w14:textId="77777777" w:rsidTr="00362908">
        <w:trPr>
          <w:trHeight w:val="285"/>
        </w:trPr>
        <w:tc>
          <w:tcPr>
            <w:tcW w:w="2807" w:type="dxa"/>
            <w:shd w:val="clear" w:color="auto" w:fill="auto"/>
            <w:noWrap/>
            <w:vAlign w:val="bottom"/>
          </w:tcPr>
          <w:p w14:paraId="58A1DCBA" w14:textId="1235C490" w:rsidR="0036528B" w:rsidRPr="00362908" w:rsidRDefault="00844E14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enotyping </w:t>
            </w:r>
            <w:r w:rsidR="00FF67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l rat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49DBECF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ADF2FA" w14:textId="357C9DDC" w:rsidR="0036528B" w:rsidRPr="00362908" w:rsidRDefault="00AC0F1F" w:rsidP="003D58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="003D58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3D588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64F2A40" w14:textId="04D54092" w:rsidR="0036528B" w:rsidRPr="00362908" w:rsidRDefault="00AC0F1F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80%</w:t>
            </w:r>
          </w:p>
        </w:tc>
      </w:tr>
      <w:tr w:rsidR="00AC0F1F" w:rsidRPr="0036528B" w14:paraId="301E0C86" w14:textId="77777777" w:rsidTr="00362908">
        <w:trPr>
          <w:trHeight w:val="285"/>
        </w:trPr>
        <w:tc>
          <w:tcPr>
            <w:tcW w:w="2807" w:type="dxa"/>
            <w:shd w:val="clear" w:color="auto" w:fill="auto"/>
            <w:noWrap/>
            <w:vAlign w:val="bottom"/>
          </w:tcPr>
          <w:p w14:paraId="180BE5C3" w14:textId="77777777" w:rsidR="00AC0F1F" w:rsidRPr="00362908" w:rsidRDefault="00AC0F1F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7A3166" w14:textId="77777777" w:rsidR="00AC0F1F" w:rsidRPr="00362908" w:rsidRDefault="00AC0F1F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C5DB70" w14:textId="77777777" w:rsidR="00AC0F1F" w:rsidRPr="00362908" w:rsidRDefault="00AC0F1F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680392B" w14:textId="77777777" w:rsidR="00AC0F1F" w:rsidRPr="00362908" w:rsidRDefault="00AC0F1F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6528B" w:rsidRPr="0036528B" w14:paraId="2445B0ED" w14:textId="77777777" w:rsidTr="00362908">
        <w:trPr>
          <w:trHeight w:val="285"/>
        </w:trPr>
        <w:tc>
          <w:tcPr>
            <w:tcW w:w="2807" w:type="dxa"/>
            <w:shd w:val="clear" w:color="auto" w:fill="auto"/>
            <w:noWrap/>
            <w:vAlign w:val="bottom"/>
            <w:hideMark/>
          </w:tcPr>
          <w:p w14:paraId="2332CA83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8FCC7E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s109322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A4F3DD" w14:textId="60647695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2C22F3" w14:textId="0926133D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6528B" w:rsidRPr="0036528B" w14:paraId="2494F84C" w14:textId="77777777" w:rsidTr="00362908">
        <w:trPr>
          <w:trHeight w:val="285"/>
        </w:trPr>
        <w:tc>
          <w:tcPr>
            <w:tcW w:w="2807" w:type="dxa"/>
            <w:vMerge w:val="restart"/>
            <w:shd w:val="clear" w:color="auto" w:fill="auto"/>
            <w:noWrap/>
            <w:vAlign w:val="center"/>
            <w:hideMark/>
          </w:tcPr>
          <w:p w14:paraId="20A1361D" w14:textId="45E5F3A2" w:rsidR="0036528B" w:rsidRPr="00362908" w:rsidRDefault="00844E14" w:rsidP="00844E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="00FF67D5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enotyping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A5AAFC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9D6514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1 (10.3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3BA0CE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50 (10.4%)</w:t>
            </w:r>
          </w:p>
        </w:tc>
      </w:tr>
      <w:tr w:rsidR="0036528B" w:rsidRPr="0036528B" w14:paraId="18E25BFC" w14:textId="77777777" w:rsidTr="00362908">
        <w:trPr>
          <w:trHeight w:val="285"/>
        </w:trPr>
        <w:tc>
          <w:tcPr>
            <w:tcW w:w="2807" w:type="dxa"/>
            <w:vMerge/>
            <w:vAlign w:val="center"/>
            <w:hideMark/>
          </w:tcPr>
          <w:p w14:paraId="02063FF3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CFF391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BFD48C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12 (37.2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49EBA7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52 (52.5%)</w:t>
            </w:r>
          </w:p>
        </w:tc>
      </w:tr>
      <w:tr w:rsidR="0036528B" w:rsidRPr="0036528B" w14:paraId="383C602C" w14:textId="77777777" w:rsidTr="00362908">
        <w:trPr>
          <w:trHeight w:val="285"/>
        </w:trPr>
        <w:tc>
          <w:tcPr>
            <w:tcW w:w="2807" w:type="dxa"/>
            <w:vMerge/>
            <w:vAlign w:val="center"/>
            <w:hideMark/>
          </w:tcPr>
          <w:p w14:paraId="3EEF7ED4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E17245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E98014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58 (52.5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E37641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78 (37.1%)</w:t>
            </w:r>
          </w:p>
        </w:tc>
      </w:tr>
      <w:tr w:rsidR="0036528B" w:rsidRPr="0036528B" w14:paraId="394211DC" w14:textId="77777777" w:rsidTr="00362908">
        <w:trPr>
          <w:trHeight w:val="285"/>
        </w:trPr>
        <w:tc>
          <w:tcPr>
            <w:tcW w:w="2807" w:type="dxa"/>
            <w:shd w:val="clear" w:color="auto" w:fill="auto"/>
            <w:noWrap/>
            <w:vAlign w:val="bottom"/>
            <w:hideMark/>
          </w:tcPr>
          <w:p w14:paraId="7F42598A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Hardy-Weinberg equilibrium(P value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71F001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112D5B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05D17A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AC0F1F" w:rsidRPr="0036528B" w14:paraId="33721F10" w14:textId="77777777" w:rsidTr="00362908">
        <w:trPr>
          <w:trHeight w:val="285"/>
        </w:trPr>
        <w:tc>
          <w:tcPr>
            <w:tcW w:w="2807" w:type="dxa"/>
            <w:shd w:val="clear" w:color="auto" w:fill="auto"/>
            <w:noWrap/>
            <w:vAlign w:val="bottom"/>
          </w:tcPr>
          <w:p w14:paraId="14CDB4C4" w14:textId="21C071F5" w:rsidR="00AC0F1F" w:rsidRPr="00362908" w:rsidRDefault="00844E14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AC0F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enotyping </w:t>
            </w:r>
            <w:r w:rsidR="00AC0F1F" w:rsidRPr="00AC0F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l rate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29C8345" w14:textId="77777777" w:rsidR="00AC0F1F" w:rsidRPr="00362908" w:rsidRDefault="00AC0F1F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64AD28" w14:textId="11D62A6C" w:rsidR="00AC0F1F" w:rsidRPr="00362908" w:rsidRDefault="003D588E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.49</w:t>
            </w:r>
            <w:r w:rsidR="00AC0F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653AF1F" w14:textId="6920E94A" w:rsidR="00AC0F1F" w:rsidRPr="00362908" w:rsidRDefault="00AC0F1F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0%</w:t>
            </w:r>
          </w:p>
        </w:tc>
      </w:tr>
      <w:tr w:rsidR="0036528B" w:rsidRPr="0036528B" w14:paraId="47E582AB" w14:textId="77777777" w:rsidTr="00362908">
        <w:trPr>
          <w:trHeight w:val="285"/>
        </w:trPr>
        <w:tc>
          <w:tcPr>
            <w:tcW w:w="2807" w:type="dxa"/>
            <w:shd w:val="clear" w:color="auto" w:fill="auto"/>
            <w:noWrap/>
            <w:vAlign w:val="bottom"/>
          </w:tcPr>
          <w:p w14:paraId="36B3E4E9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E619D21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1D5D6B3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39A7775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6528B" w:rsidRPr="0036528B" w14:paraId="281634C8" w14:textId="77777777" w:rsidTr="00362908">
        <w:trPr>
          <w:trHeight w:val="285"/>
        </w:trPr>
        <w:tc>
          <w:tcPr>
            <w:tcW w:w="2807" w:type="dxa"/>
            <w:shd w:val="clear" w:color="auto" w:fill="auto"/>
            <w:noWrap/>
            <w:vAlign w:val="bottom"/>
            <w:hideMark/>
          </w:tcPr>
          <w:p w14:paraId="4AD2B8AE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03CDE5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s1622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FE8622" w14:textId="2A4029FD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46CAC2F" w14:textId="14BCCE39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6528B" w:rsidRPr="0036528B" w14:paraId="1F06759E" w14:textId="77777777" w:rsidTr="00362908">
        <w:trPr>
          <w:trHeight w:val="285"/>
        </w:trPr>
        <w:tc>
          <w:tcPr>
            <w:tcW w:w="2807" w:type="dxa"/>
            <w:vMerge w:val="restart"/>
            <w:shd w:val="clear" w:color="auto" w:fill="auto"/>
            <w:noWrap/>
            <w:vAlign w:val="center"/>
            <w:hideMark/>
          </w:tcPr>
          <w:p w14:paraId="76F3AED9" w14:textId="38314EDE" w:rsidR="0036528B" w:rsidRPr="00362908" w:rsidRDefault="00844E14" w:rsidP="00844E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enotyping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87C4FF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9D68BD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4 (4.3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DC80F7A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3 (4.8%)</w:t>
            </w:r>
          </w:p>
        </w:tc>
      </w:tr>
      <w:tr w:rsidR="0036528B" w:rsidRPr="0036528B" w14:paraId="26B0205A" w14:textId="77777777" w:rsidTr="00362908">
        <w:trPr>
          <w:trHeight w:val="285"/>
        </w:trPr>
        <w:tc>
          <w:tcPr>
            <w:tcW w:w="2807" w:type="dxa"/>
            <w:vMerge/>
            <w:vAlign w:val="center"/>
            <w:hideMark/>
          </w:tcPr>
          <w:p w14:paraId="55DAEE03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E9CB19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G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21480A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09 (33.1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D565D3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36 (28.3%)</w:t>
            </w:r>
          </w:p>
        </w:tc>
      </w:tr>
      <w:tr w:rsidR="0036528B" w:rsidRPr="0036528B" w14:paraId="3DD30411" w14:textId="77777777" w:rsidTr="00362908">
        <w:trPr>
          <w:trHeight w:val="285"/>
        </w:trPr>
        <w:tc>
          <w:tcPr>
            <w:tcW w:w="2807" w:type="dxa"/>
            <w:vMerge/>
            <w:vAlign w:val="center"/>
            <w:hideMark/>
          </w:tcPr>
          <w:p w14:paraId="4DD5E839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3AB025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844253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06 (62.6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F13D8D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21 (66.9%)</w:t>
            </w:r>
          </w:p>
        </w:tc>
      </w:tr>
      <w:tr w:rsidR="0036528B" w:rsidRPr="0036528B" w14:paraId="789E7EC4" w14:textId="77777777" w:rsidTr="00362908">
        <w:trPr>
          <w:trHeight w:val="285"/>
        </w:trPr>
        <w:tc>
          <w:tcPr>
            <w:tcW w:w="2807" w:type="dxa"/>
            <w:shd w:val="clear" w:color="auto" w:fill="auto"/>
            <w:noWrap/>
            <w:vAlign w:val="bottom"/>
            <w:hideMark/>
          </w:tcPr>
          <w:p w14:paraId="634FE2B4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Hardy-Weinberg equilibrium(P value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B90E20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5FA954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 9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EFF534" w14:textId="77777777" w:rsidR="0036528B" w:rsidRPr="00362908" w:rsidRDefault="0036528B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62908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 w:rsidRPr="0036290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AC0F1F" w:rsidRPr="0036528B" w14:paraId="5D9D1006" w14:textId="77777777" w:rsidTr="00362908">
        <w:trPr>
          <w:trHeight w:val="285"/>
        </w:trPr>
        <w:tc>
          <w:tcPr>
            <w:tcW w:w="2807" w:type="dxa"/>
            <w:shd w:val="clear" w:color="auto" w:fill="auto"/>
            <w:noWrap/>
            <w:vAlign w:val="bottom"/>
          </w:tcPr>
          <w:p w14:paraId="4BA72ED3" w14:textId="56AB75FC" w:rsidR="00AC0F1F" w:rsidRPr="00362908" w:rsidRDefault="00844E14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Genotyping </w:t>
            </w:r>
            <w:r w:rsidR="00FF67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l rat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BC32E9" w14:textId="77777777" w:rsidR="00AC0F1F" w:rsidRPr="00362908" w:rsidRDefault="00AC0F1F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FA01D1" w14:textId="453A513F" w:rsidR="00AC0F1F" w:rsidRPr="00362908" w:rsidRDefault="00AC0F1F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0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7247B5A" w14:textId="2F07995E" w:rsidR="00AC0F1F" w:rsidRPr="00362908" w:rsidRDefault="00AC0F1F" w:rsidP="003652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0%</w:t>
            </w:r>
          </w:p>
        </w:tc>
      </w:tr>
    </w:tbl>
    <w:p w14:paraId="73720BDA" w14:textId="77777777" w:rsidR="00395816" w:rsidRDefault="00395816" w:rsidP="000D06BF"/>
    <w:p w14:paraId="793DA4B3" w14:textId="77777777" w:rsidR="000D06BF" w:rsidRDefault="000D06BF" w:rsidP="000D06BF"/>
    <w:sectPr w:rsidR="000D06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363AF" w16cex:dateUtc="2022-11-07T02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D4762D" w16cid:durableId="271363A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C16D69" w14:textId="77777777" w:rsidR="00AC1568" w:rsidRDefault="00AC1568" w:rsidP="00E96E66">
      <w:r>
        <w:separator/>
      </w:r>
    </w:p>
  </w:endnote>
  <w:endnote w:type="continuationSeparator" w:id="0">
    <w:p w14:paraId="707FFA67" w14:textId="77777777" w:rsidR="00AC1568" w:rsidRDefault="00AC1568" w:rsidP="00E96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4E82E3" w14:textId="77777777" w:rsidR="00AC1568" w:rsidRDefault="00AC1568" w:rsidP="00E96E66">
      <w:r>
        <w:separator/>
      </w:r>
    </w:p>
  </w:footnote>
  <w:footnote w:type="continuationSeparator" w:id="0">
    <w:p w14:paraId="60B2E962" w14:textId="77777777" w:rsidR="00AC1568" w:rsidRDefault="00AC1568" w:rsidP="00E96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D2A"/>
    <w:rsid w:val="00006DA2"/>
    <w:rsid w:val="000C0276"/>
    <w:rsid w:val="000D06BF"/>
    <w:rsid w:val="001A126D"/>
    <w:rsid w:val="001E01AD"/>
    <w:rsid w:val="00321513"/>
    <w:rsid w:val="00362908"/>
    <w:rsid w:val="0036528B"/>
    <w:rsid w:val="00374B01"/>
    <w:rsid w:val="00395816"/>
    <w:rsid w:val="003D588E"/>
    <w:rsid w:val="0046133D"/>
    <w:rsid w:val="004A7CC1"/>
    <w:rsid w:val="0056483F"/>
    <w:rsid w:val="005906CE"/>
    <w:rsid w:val="00671368"/>
    <w:rsid w:val="006829B3"/>
    <w:rsid w:val="006D6B1D"/>
    <w:rsid w:val="00705D2A"/>
    <w:rsid w:val="0074463E"/>
    <w:rsid w:val="007806AE"/>
    <w:rsid w:val="00844E14"/>
    <w:rsid w:val="0094204D"/>
    <w:rsid w:val="00957E8F"/>
    <w:rsid w:val="009C02B8"/>
    <w:rsid w:val="009F67AD"/>
    <w:rsid w:val="00A67901"/>
    <w:rsid w:val="00A751E4"/>
    <w:rsid w:val="00AC0F1F"/>
    <w:rsid w:val="00AC1568"/>
    <w:rsid w:val="00BC155C"/>
    <w:rsid w:val="00CC6FAC"/>
    <w:rsid w:val="00D15547"/>
    <w:rsid w:val="00D6086F"/>
    <w:rsid w:val="00E242E1"/>
    <w:rsid w:val="00E256BE"/>
    <w:rsid w:val="00E96E66"/>
    <w:rsid w:val="00EC263D"/>
    <w:rsid w:val="00F24D7E"/>
    <w:rsid w:val="00FF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3871F"/>
  <w15:chartTrackingRefBased/>
  <w15:docId w15:val="{832B00EC-3FEF-423F-8253-2A88E8287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6E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6E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6E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6E66"/>
    <w:rPr>
      <w:sz w:val="18"/>
      <w:szCs w:val="18"/>
    </w:rPr>
  </w:style>
  <w:style w:type="table" w:styleId="a5">
    <w:name w:val="Table Grid"/>
    <w:basedOn w:val="a1"/>
    <w:uiPriority w:val="39"/>
    <w:rsid w:val="003958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957E8F"/>
  </w:style>
  <w:style w:type="character" w:styleId="a7">
    <w:name w:val="annotation reference"/>
    <w:basedOn w:val="a0"/>
    <w:uiPriority w:val="99"/>
    <w:semiHidden/>
    <w:unhideWhenUsed/>
    <w:rsid w:val="009F67AD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9F67AD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9F67AD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F67AD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9F67AD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5906CE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5906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9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59555-84C4-4075-A536-453CCBC74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xx</dc:creator>
  <cp:keywords/>
  <dc:description/>
  <cp:lastModifiedBy>唐兴明</cp:lastModifiedBy>
  <cp:revision>30</cp:revision>
  <dcterms:created xsi:type="dcterms:W3CDTF">2022-10-20T14:08:00Z</dcterms:created>
  <dcterms:modified xsi:type="dcterms:W3CDTF">2022-11-19T13:33:00Z</dcterms:modified>
</cp:coreProperties>
</file>